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170"/>
        <w:gridCol w:w="2700"/>
        <w:gridCol w:w="1350"/>
        <w:gridCol w:w="666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o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uth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ecie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dis 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Overall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-Roman;Arial Unicode MS" w:cs="Arial" w:ascii="Arial" w:hAnsi="Arial"/>
                <w:sz w:val="24"/>
                <w:szCs w:val="24"/>
              </w:rPr>
              <w:t>Public Policy and Administration Research.2015; 5: 68-83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ohannes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veral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/>
            </w:pPr>
            <w:r>
              <w:rPr>
                <w:rStyle w:val="St"/>
                <w:rFonts w:cs="Arial" w:ascii="Arial" w:hAnsi="Arial"/>
                <w:color w:val="000000"/>
              </w:rPr>
              <w:t xml:space="preserve">Afr </w:t>
            </w:r>
            <w:r>
              <w:rPr>
                <w:rStyle w:val="Emphasis"/>
                <w:rFonts w:cs="Arial" w:ascii="Arial" w:hAnsi="Arial"/>
                <w:i w:val="false"/>
                <w:color w:val="000000"/>
              </w:rPr>
              <w:t>J</w:t>
            </w:r>
            <w:r>
              <w:rPr>
                <w:rStyle w:val="St"/>
                <w:rFonts w:cs="Arial" w:ascii="Arial" w:hAnsi="Arial"/>
                <w:color w:val="000000"/>
              </w:rPr>
              <w:t xml:space="preserve"> Microbiol Res.2013;</w:t>
            </w:r>
            <w:r>
              <w:rPr>
                <w:rFonts w:cs="Arial" w:ascii="Arial" w:hAnsi="Arial"/>
                <w:color w:val="000000"/>
              </w:rPr>
              <w:t xml:space="preserve"> 1150-1157. 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op Anim Health Prod. 2014; 46:1341-1350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omenech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me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 Elev Med vét Pays trop. 1977; 30: 141.142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ichard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amel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op Anim Health Prod. 1980; 35:381-389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omenech &amp; Lefeve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attle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 Elev Med vét Pays trop.1974; 27: 385-395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faw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attle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ll Anim Health Prod Afr. 1998:46: 217-224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kel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ll Anim Health Prod Afr. 1998; 48: 13-17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kel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ll Anim Health Prod Afr. 1997: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szCs w:val="24"/>
              </w:rPr>
              <w:t>37</w:t>
            </w:r>
            <w:r>
              <w:rPr>
                <w:rFonts w:cs="Arial" w:ascii="Arial" w:hAnsi="Arial"/>
                <w:sz w:val="24"/>
                <w:szCs w:val="24"/>
              </w:rPr>
              <w:t>, 97-98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kel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 G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ull Anim Health Prod Afr. 1998; </w:t>
            </w:r>
            <w:r>
              <w:rPr>
                <w:rFonts w:cs="Arial" w:ascii="Arial" w:hAnsi="Arial"/>
                <w:bCs/>
                <w:sz w:val="24"/>
                <w:szCs w:val="24"/>
              </w:rPr>
              <w:t>38</w:t>
            </w:r>
            <w:r>
              <w:rPr>
                <w:rFonts w:cs="Arial" w:ascii="Arial" w:hAnsi="Arial"/>
                <w:sz w:val="24"/>
                <w:szCs w:val="24"/>
              </w:rPr>
              <w:t>: 23-25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emayehu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uman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thiop Med J. 1998; 19:21-24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eboxa 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uman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thiop Med J. 1982; 20:189-192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ramlet &amp; Berhan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orse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</w:rPr>
                <w:t>Vet Med Small Anim Clin.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 xml:space="preserve"> 1979; 74:195-199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3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shome &amp; Mo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me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Style w:val="Publicationmetajournal"/>
                <w:rFonts w:cs="Arial" w:ascii="Arial" w:hAnsi="Arial"/>
                <w:sz w:val="24"/>
                <w:szCs w:val="24"/>
              </w:rPr>
              <w:t>J Camel Pract Res. 2002; 9:125-128</w:t>
            </w:r>
            <w:r>
              <w:rPr>
                <w:rStyle w:val="St"/>
                <w:rFonts w:cs="Arial" w:ascii="Arial" w:hAnsi="Arial"/>
                <w:sz w:val="24"/>
                <w:szCs w:val="24"/>
              </w:rPr>
              <w:t xml:space="preserve">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23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beb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me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olia Veterinaria. 2014; 58: 5-8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36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fr J Agric Res. 2010; 5: 257-263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37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rop Anim Health Prod. 2014; 46:961-966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37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smar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pidemiol Infect. 2013; 141:1772-1780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p [50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sellasi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Vet Med Int. 2011; 354943. doi:10.4061/2011/354943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p [46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ailemelekot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 xml:space="preserve">Ethiop Vet J. </w:t>
            </w:r>
            <w:r>
              <w:rPr>
                <w:rFonts w:cs="Arial" w:ascii="Arial" w:hAnsi="Arial"/>
                <w:sz w:val="24"/>
                <w:szCs w:val="24"/>
              </w:rPr>
              <w:t>2007; 11: 85</w:t>
            </w:r>
            <w:r>
              <w:rPr>
                <w:rFonts w:eastAsia="AdvTT3713a231+20;MS Mincho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100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28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ersa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m,Ct,G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op Anim Health Prod. 2011; 43:651</w:t>
            </w:r>
            <w:r>
              <w:rPr>
                <w:rFonts w:eastAsia="AdvTT2acb703b+20;MS Mincho" w:cs="Arial" w:ascii="Arial" w:hAnsi="Arial"/>
                <w:sz w:val="24"/>
                <w:szCs w:val="24"/>
              </w:rPr>
              <w:t>–</w:t>
            </w:r>
            <w:r>
              <w:rPr>
                <w:rFonts w:cs="Arial" w:ascii="Arial" w:hAnsi="Arial"/>
                <w:sz w:val="24"/>
                <w:szCs w:val="24"/>
              </w:rPr>
              <w:t>656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R [67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ngidaw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 G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WJPLS. 2015; 1: 12-23.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</w:rPr>
              <w:t>www.wjpls.org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rhe &amp; Gangw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JSN. 2011: 2: 692- 697.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4"/>
                  <w:szCs w:val="24"/>
                  <w:u w:val="none"/>
                </w:rPr>
                <w:t>www.science</w:t>
              </w:r>
            </w:hyperlink>
            <w:r>
              <w:rPr>
                <w:rFonts w:cs="Arial" w:ascii="Arial" w:hAnsi="Arial"/>
                <w:sz w:val="24"/>
                <w:szCs w:val="24"/>
              </w:rPr>
              <w:t>andnature.org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beb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oonoses Public Health. 2010; 57: 367–374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menu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t, Sp,Gt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ropicultura. 2010; 28: 205-210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nti &amp; Zewdi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J Adv Vet Anim Res. 1:182-188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nka &amp; Cha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attle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merican-Eurasian J Agric &amp; Environ Sci. 2009; 6:508-512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inka H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J Vet Med Anim Health.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2013; 5:113-117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olla &amp; Deli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t, Sp,Gt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Trop Anim Health Prod.  2015; 47:45-51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Lemu et al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, Gt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Style w:val="St"/>
                <w:rFonts w:cs="Arial" w:ascii="Arial" w:hAnsi="Arial"/>
                <w:sz w:val="24"/>
                <w:szCs w:val="24"/>
              </w:rPr>
              <w:t>Ethiopian Int J Multidiscip Res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. 2014; 1: 14-18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ilma 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mmunome Res 2016; 12: 105. </w:t>
            </w:r>
            <w:r>
              <w:rPr>
                <w:rFonts w:eastAsia="MinionPro-Regular" w:cs="Arial" w:ascii="Arial" w:hAnsi="Arial"/>
                <w:sz w:val="24"/>
                <w:szCs w:val="24"/>
              </w:rPr>
              <w:t>doi:10.4172/1745-7580.1000010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Kebeta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ig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J Veterinar Sci Technolo. 2015; 6:2.</w:t>
            </w:r>
            <w:r>
              <w:rPr>
                <w:rFonts w:cs="Arial" w:ascii="Arial" w:hAnsi="Arial"/>
                <w:sz w:val="24"/>
                <w:szCs w:val="24"/>
              </w:rPr>
              <w:t xml:space="preserve"> doi.org/10.4172/2157-7579.1000215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brahim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Trop Anim Health Prod.2010; 42:35</w:t>
            </w:r>
            <w:r>
              <w:rPr>
                <w:rFonts w:eastAsia="AdvTT3713a231+20;MS Mincho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 xml:space="preserve">40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gefa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Global Veterinaria. 2011; 7: 45-53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emu et 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Acad J Anim Diseases. 2014; 3: 27-32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U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esfay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p,Gt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byan Agric Res Cent J Int. 2012; 3: 47-52.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U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dane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ibyan Agric Res Cent J Int. 2012; 3: 53-59.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osef &amp; Nardo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hee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St"/>
                <w:rFonts w:cs="Arial" w:ascii="Arial" w:hAnsi="Arial"/>
                <w:sz w:val="24"/>
                <w:szCs w:val="24"/>
              </w:rPr>
              <w:t>Indian J Comp Microbiol Immunol Infect Dis</w:t>
            </w:r>
            <w:r>
              <w:rPr>
                <w:rFonts w:eastAsia="Arial Unicode MS" w:cs="Arial" w:ascii="Arial" w:hAnsi="Arial"/>
                <w:sz w:val="24"/>
                <w:szCs w:val="24"/>
              </w:rPr>
              <w:t>.2010; 31:44-47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eresu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t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Style w:val="St"/>
                <w:rFonts w:cs="Arial" w:ascii="Arial" w:hAnsi="Arial"/>
                <w:sz w:val="24"/>
                <w:szCs w:val="24"/>
              </w:rPr>
              <w:t>Afr J Microbiol Res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. 2016; 10: 203-213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ilma et 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veral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Style w:val="St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hievem Life Sci 2016; doi.org/10.1016/j.als.2016.05.008</w:t>
            </w:r>
          </w:p>
        </w:tc>
      </w:tr>
      <w:tr>
        <w:trPr/>
        <w:tc>
          <w:tcPr>
            <w:tcW w:w="126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90" w:hanging="0"/>
              <w:jc w:val="both"/>
              <w:rPr>
                <w:rStyle w:val="St"/>
                <w:rFonts w:ascii="Arial" w:hAnsi="Arial" w:eastAsia="Times New Roman" w:cs="Arial"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ind w:left="-90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BT, before 2000; Cm, camel; Ct, cattle; DR, data in reference [ ]; DRp, part of data in reference [ ]; Gt, goat; NF, data not figured out; PR, primary reason; RB, RBPT test alone; RW, review; UN, unavailable </w:t>
            </w:r>
            <w:r>
              <w:rPr>
                <w:rFonts w:cs="Arial" w:ascii="Arial" w:hAnsi="Arial"/>
                <w:sz w:val="24"/>
                <w:szCs w:val="24"/>
              </w:rPr>
              <w:t>(URL /larcji/larcji.htm was not found); Sp, sheep.</w:t>
            </w:r>
          </w:p>
        </w:tc>
      </w:tr>
    </w:tbl>
    <w:p>
      <w:pPr>
        <w:pStyle w:val="Normal"/>
        <w:spacing w:lineRule="auto" w:line="480" w:before="0" w:after="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b w:val="false"/>
      <w:i w:val="false"/>
      <w:color w:val="000000"/>
      <w:position w:val="0"/>
      <w:sz w:val="24"/>
      <w:sz w:val="24"/>
      <w:szCs w:val="24"/>
      <w:vertAlign w:val="baselin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ublicationmetajournal">
    <w:name w:val="publication-meta-journal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4">
    <w:name w:val="A4"/>
    <w:qFormat/>
    <w:rPr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Calibri" w:cs="Century Gothic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07647" TargetMode="External"/><Relationship Id="rId3" Type="http://schemas.openxmlformats.org/officeDocument/2006/relationships/hyperlink" Target="http://www.science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7:55:00Z</dcterms:created>
  <dc:creator>admin</dc:creator>
  <dc:description/>
  <cp:keywords/>
  <dc:language>en-US</dc:language>
  <cp:lastModifiedBy>admin</cp:lastModifiedBy>
  <dcterms:modified xsi:type="dcterms:W3CDTF">2016-09-18T23:48:00Z</dcterms:modified>
  <cp:revision>20</cp:revision>
  <dc:subject/>
  <dc:title/>
</cp:coreProperties>
</file>